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385"/>
        <w:gridCol w:w="1650"/>
        <w:gridCol w:w="1523"/>
        <w:gridCol w:w="15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1│ </w:t>
            </w: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Performance of agronomic traits of three genotypic mate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1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4445</wp:posOffset>
                      </wp:positionV>
                      <wp:extent cx="1084580" cy="407670"/>
                      <wp:effectExtent l="1905" t="4445" r="18415" b="698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23950" y="1578610"/>
                                <a:ext cx="1084580" cy="407670"/>
                              </a:xfrm>
                              <a:prstGeom prst="line">
                                <a:avLst/>
                              </a:prstGeom>
                              <a:ln w="0" cmpd="sng"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pt;margin-top:0.35pt;height:32.1pt;width:85.4pt;z-index:251659264;mso-width-relative:page;mso-height-relative:page;" filled="f" stroked="t" coordsize="21600,21600" o:gfxdata="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HFK8hnYAAAABwEAAA8AAAAAAAAAAQAgAAAA&#10;IgAAAGRycy9kb3ducmV2LnhtbFBLAQIUABQAAAAIAIdO4kDkDpiPCwIAAPgDAAAOAAAAAAAAAAEA&#10;IAAAACcBAABkcnMvZTJvRG9jLnhtbFBLBQYAAAAABgAGAFkBAACkBQAAAAA=&#10;">
                      <v:fill on="f" focussize="0,0"/>
                      <v:stroke weight="0pt" color="#262626 [2749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  Trait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M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aterials</w:t>
            </w:r>
          </w:p>
        </w:tc>
        <w:tc>
          <w:tcPr>
            <w:tcW w:w="13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tem gir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m)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m)</w:t>
            </w:r>
          </w:p>
        </w:tc>
        <w:tc>
          <w:tcPr>
            <w:tcW w:w="15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 wid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m)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ry weigh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 ab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5 b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8 c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4 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H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 b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4 b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1 b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5 b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0×GDH11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 abA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19 aA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2 aA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6 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780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otes: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Significant differences among the agronomic characters at P &lt; 0.05 and P &lt; 0.01 were determined using the Duncan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’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s new multiple range test. The lowercase alphabets represent a significant difference (</w:t>
            </w: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&lt; 0.05); uppercase alphabets represent an extremely significant difference (</w:t>
            </w: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&lt; 0.01).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72" w:type="pct"/>
        <w:jc w:val="center"/>
        <w:tblBorders>
          <w:top w:val="single" w:color="00000A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3388"/>
        <w:gridCol w:w="3129"/>
      </w:tblGrid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│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imer sequences of genes used in real-time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CR analysis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transcriptome result validation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</w:t>
            </w:r>
          </w:p>
        </w:tc>
        <w:tc>
          <w:tcPr>
            <w:tcW w:w="19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9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TTATGGTCGGAATGGG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GAACGCTAAATGTCTCAAA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0559g004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ATGAAGGTAAAACTACAGAGCT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GACAAGTCATGCAAAC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1800g002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CAAGTTTGAACTCAGTG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CGACCCTTGTCGTTGGT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2239g005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GTGAAGGAGGAGGGAGTG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CTAGCATCTGGACCAACCAA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FFC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0322g011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TCTACCACCGCTTCCG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CCCTCTCGCACGTGAAC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1219g018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ATGGTGGCATCCCTGTT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TCTCCTGGCACGCTTA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1219g0180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CTGCTGACATCTCGGG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TAGCAAGGGCAGGAGCAC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0063g0110</w:t>
            </w:r>
          </w:p>
        </w:tc>
        <w:tc>
          <w:tcPr>
            <w:tcW w:w="19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TGCAATGTGACAGGAATG</w:t>
            </w:r>
          </w:p>
        </w:tc>
        <w:tc>
          <w:tcPr>
            <w:tcW w:w="1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TCCATTGTTCCCTTCACT</w:t>
            </w:r>
          </w:p>
        </w:tc>
      </w:tr>
    </w:tbl>
    <w:p/>
    <w:p>
      <w:pPr>
        <w:spacing w:line="240" w:lineRule="auto"/>
        <w:rPr>
          <w:rFonts w:hint="default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rimer sequences of genes used in real-time 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CR analysis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for expression verification of K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related genes</w:t>
      </w:r>
    </w:p>
    <w:tbl>
      <w:tblPr>
        <w:tblStyle w:val="2"/>
        <w:tblW w:w="5072" w:type="pct"/>
        <w:jc w:val="center"/>
        <w:tblBorders>
          <w:top w:val="single" w:color="00000A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3388"/>
        <w:gridCol w:w="3129"/>
      </w:tblGrid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</w:t>
            </w:r>
          </w:p>
        </w:tc>
        <w:tc>
          <w:tcPr>
            <w:tcW w:w="19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9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TTATGGTCGGAATGGG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GAACGCTAAATGTCTCAAA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760542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CCTGCCATCTCAGTGTTGT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ACGAGAGGAGTGGTAAGAG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75898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TGGCTGCACGGTTAGG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GCTGCGACGAACGGAATAC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76239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GCGGTCTGGATACTTGAA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CGCTAACATCTGTGATTGC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C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796561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CCGCTGCCATATACTTGCT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AAGTGCTGCTCTGATGAAG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812584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CAGGAGCCAGAGGACAG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CAACCGCATCTTCGCCTAA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C107782957</w:t>
            </w:r>
          </w:p>
        </w:tc>
        <w:tc>
          <w:tcPr>
            <w:tcW w:w="19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CCTCCAACTCCACATTCAA</w:t>
            </w:r>
          </w:p>
        </w:tc>
        <w:tc>
          <w:tcPr>
            <w:tcW w:w="1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AGTGAGCCAGAACGAAGT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roid Sans Fallback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86010"/>
    <w:rsid w:val="169400EB"/>
    <w:rsid w:val="19923DC4"/>
    <w:rsid w:val="1CFE11EF"/>
    <w:rsid w:val="275436BC"/>
    <w:rsid w:val="28A6463E"/>
    <w:rsid w:val="31A3024C"/>
    <w:rsid w:val="462128E4"/>
    <w:rsid w:val="4FA15887"/>
    <w:rsid w:val="504F6BE2"/>
    <w:rsid w:val="57FE1828"/>
    <w:rsid w:val="64A86010"/>
    <w:rsid w:val="73CB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Calibri" w:hAnsi="Calibri" w:eastAsia="Droid Sans Fallback" w:cs="Times New Roman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06:01:00Z</dcterms:created>
  <dc:creator>ZJ莫</dc:creator>
  <cp:lastModifiedBy>Z j Mo</cp:lastModifiedBy>
  <dcterms:modified xsi:type="dcterms:W3CDTF">2022-06-15T03:5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8B589EC951E41C98937716342AB1112</vt:lpwstr>
  </property>
</Properties>
</file>